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104F0" w14:textId="77777777" w:rsidR="0069292D" w:rsidRPr="009F6BCC" w:rsidRDefault="0069292D" w:rsidP="0069292D">
      <w:pPr>
        <w:rPr>
          <w:b/>
          <w:bCs/>
          <w:sz w:val="36"/>
          <w:szCs w:val="36"/>
          <w:lang w:val="en-US"/>
        </w:rPr>
      </w:pPr>
      <w:r w:rsidRPr="009F6BCC">
        <w:rPr>
          <w:b/>
          <w:bCs/>
          <w:sz w:val="36"/>
          <w:szCs w:val="36"/>
          <w:lang w:val="en-US"/>
        </w:rPr>
        <w:t>Appendix</w:t>
      </w:r>
    </w:p>
    <w:p w14:paraId="63873EF5" w14:textId="77777777" w:rsidR="0069292D" w:rsidRDefault="0069292D" w:rsidP="0069292D">
      <w:pPr>
        <w:rPr>
          <w:b/>
          <w:bCs/>
          <w:lang w:val="en-US"/>
        </w:rPr>
      </w:pPr>
    </w:p>
    <w:p w14:paraId="704C236C" w14:textId="77777777" w:rsidR="007B26CC" w:rsidRDefault="007B26CC" w:rsidP="0069292D">
      <w:pPr>
        <w:rPr>
          <w:b/>
          <w:bCs/>
          <w:lang w:val="en-US"/>
        </w:rPr>
      </w:pPr>
    </w:p>
    <w:p w14:paraId="6649E2E8" w14:textId="50989EA8" w:rsidR="007B26CC" w:rsidRPr="00ED455B" w:rsidRDefault="007B26CC" w:rsidP="007B26CC">
      <w:pPr>
        <w:rPr>
          <w:b/>
          <w:bCs/>
          <w:lang w:val="en-US"/>
        </w:rPr>
      </w:pPr>
      <w:r w:rsidRPr="00ED455B">
        <w:rPr>
          <w:b/>
          <w:bCs/>
          <w:lang w:val="en-US"/>
        </w:rPr>
        <w:t xml:space="preserve">Appendix Table </w:t>
      </w:r>
      <w:r>
        <w:rPr>
          <w:b/>
          <w:bCs/>
          <w:lang w:val="en-US"/>
        </w:rPr>
        <w:t>1</w:t>
      </w:r>
      <w:r w:rsidRPr="00ED455B">
        <w:rPr>
          <w:b/>
          <w:bCs/>
          <w:lang w:val="en-US"/>
        </w:rPr>
        <w:t>: Detailed information about ICD-10</w:t>
      </w:r>
      <w:r w:rsidR="00EC0B21">
        <w:rPr>
          <w:b/>
          <w:bCs/>
          <w:lang w:val="en-US"/>
        </w:rPr>
        <w:t>-GM</w:t>
      </w:r>
      <w:r w:rsidRPr="00ED455B">
        <w:rPr>
          <w:b/>
          <w:bCs/>
          <w:lang w:val="en-US"/>
        </w:rPr>
        <w:t xml:space="preserve"> codes of malnutrition</w:t>
      </w:r>
      <w:r w:rsidR="003C394A">
        <w:rPr>
          <w:b/>
          <w:bCs/>
          <w:lang w:val="en-US"/>
        </w:rPr>
        <w:t xml:space="preserve"> (implemente</w:t>
      </w:r>
      <w:r w:rsidR="00EC0B21">
        <w:rPr>
          <w:b/>
          <w:bCs/>
          <w:lang w:val="en-US"/>
        </w:rPr>
        <w:t>d</w:t>
      </w:r>
      <w:r w:rsidR="003C394A">
        <w:rPr>
          <w:b/>
          <w:bCs/>
          <w:lang w:val="en-US"/>
        </w:rPr>
        <w:t xml:space="preserve"> in March 2013)</w:t>
      </w:r>
    </w:p>
    <w:p w14:paraId="3B92D618" w14:textId="77777777" w:rsidR="007B26CC" w:rsidRDefault="007B26CC" w:rsidP="007B26CC">
      <w:pPr>
        <w:rPr>
          <w:lang w:val="en-US"/>
        </w:rPr>
      </w:pPr>
    </w:p>
    <w:tbl>
      <w:tblPr>
        <w:tblW w:w="43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1"/>
        <w:gridCol w:w="2305"/>
        <w:gridCol w:w="4869"/>
        <w:gridCol w:w="3156"/>
      </w:tblGrid>
      <w:tr w:rsidR="007B26CC" w:rsidRPr="00ED455B" w14:paraId="6741B85A" w14:textId="77777777" w:rsidTr="002758F4">
        <w:trPr>
          <w:trHeight w:val="20"/>
        </w:trPr>
        <w:tc>
          <w:tcPr>
            <w:tcW w:w="555" w:type="pct"/>
            <w:shd w:val="clear" w:color="000000" w:fill="FCE4D6"/>
            <w:noWrap/>
            <w:vAlign w:val="bottom"/>
            <w:hideMark/>
          </w:tcPr>
          <w:p w14:paraId="0B2C1B35" w14:textId="12548DBC" w:rsidR="007B26CC" w:rsidRPr="00230BE6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CD-10</w:t>
            </w:r>
            <w:r w:rsidR="00EC0B2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-G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odes</w:t>
            </w:r>
          </w:p>
        </w:tc>
        <w:tc>
          <w:tcPr>
            <w:tcW w:w="1007" w:type="pct"/>
            <w:shd w:val="clear" w:color="000000" w:fill="FCE4D6"/>
            <w:vAlign w:val="bottom"/>
          </w:tcPr>
          <w:p w14:paraId="361C747B" w14:textId="77777777" w:rsidR="007B26CC" w:rsidRPr="00230BE6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2076" w:type="pct"/>
            <w:shd w:val="clear" w:color="000000" w:fill="FCE4D6"/>
            <w:vAlign w:val="bottom"/>
          </w:tcPr>
          <w:p w14:paraId="7CAD5D4F" w14:textId="77777777" w:rsidR="007B26CC" w:rsidRPr="00230BE6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riteria</w:t>
            </w:r>
          </w:p>
        </w:tc>
        <w:tc>
          <w:tcPr>
            <w:tcW w:w="1362" w:type="pct"/>
            <w:shd w:val="clear" w:color="000000" w:fill="FCE4D6"/>
          </w:tcPr>
          <w:p w14:paraId="21E19C9B" w14:textId="77777777" w:rsidR="007B26CC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ndition for coding</w:t>
            </w:r>
          </w:p>
        </w:tc>
      </w:tr>
      <w:tr w:rsidR="007B26CC" w:rsidRPr="00ED455B" w14:paraId="149F91EB" w14:textId="77777777" w:rsidTr="002758F4">
        <w:trPr>
          <w:trHeight w:val="20"/>
        </w:trPr>
        <w:tc>
          <w:tcPr>
            <w:tcW w:w="555" w:type="pct"/>
            <w:shd w:val="clear" w:color="auto" w:fill="auto"/>
            <w:noWrap/>
            <w:vAlign w:val="bottom"/>
          </w:tcPr>
          <w:p w14:paraId="5F4A50ED" w14:textId="77777777" w:rsidR="007B26CC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7" w:type="pct"/>
            <w:shd w:val="clear" w:color="auto" w:fill="auto"/>
            <w:vAlign w:val="bottom"/>
          </w:tcPr>
          <w:p w14:paraId="410F7415" w14:textId="77777777" w:rsidR="007B26CC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6" w:type="pct"/>
            <w:shd w:val="clear" w:color="auto" w:fill="auto"/>
            <w:vAlign w:val="bottom"/>
          </w:tcPr>
          <w:p w14:paraId="08E51742" w14:textId="77777777" w:rsidR="007B26CC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2" w:type="pct"/>
          </w:tcPr>
          <w:p w14:paraId="57B9F958" w14:textId="77777777" w:rsidR="007B26CC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7B26CC" w:rsidRPr="00E10115" w14:paraId="7FA6542B" w14:textId="77777777" w:rsidTr="002758F4">
        <w:trPr>
          <w:trHeight w:val="20"/>
        </w:trPr>
        <w:tc>
          <w:tcPr>
            <w:tcW w:w="555" w:type="pct"/>
            <w:shd w:val="clear" w:color="auto" w:fill="auto"/>
            <w:noWrap/>
          </w:tcPr>
          <w:p w14:paraId="48AD9BE5" w14:textId="77777777" w:rsidR="007B26CC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43</w:t>
            </w:r>
          </w:p>
        </w:tc>
        <w:tc>
          <w:tcPr>
            <w:tcW w:w="1007" w:type="pct"/>
            <w:shd w:val="clear" w:color="auto" w:fill="auto"/>
          </w:tcPr>
          <w:p w14:paraId="47426A85" w14:textId="284D083A" w:rsidR="007B26CC" w:rsidRPr="00826989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U</w:t>
            </w:r>
            <w:r w:rsidRPr="0082698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specified severe protein-energy malnutrition</w:t>
            </w:r>
          </w:p>
        </w:tc>
        <w:tc>
          <w:tcPr>
            <w:tcW w:w="2076" w:type="pct"/>
            <w:shd w:val="clear" w:color="auto" w:fill="auto"/>
          </w:tcPr>
          <w:p w14:paraId="59FD5159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S 2002</w:t>
            </w:r>
            <w:r w:rsidRPr="00ED455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)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≥ 5</w:t>
            </w:r>
          </w:p>
          <w:p w14:paraId="6626A5C9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nd </w:t>
            </w:r>
          </w:p>
          <w:p w14:paraId="73B303C8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e of the following criteria</w:t>
            </w:r>
          </w:p>
          <w:p w14:paraId="35A501D9" w14:textId="77777777" w:rsidR="007B26CC" w:rsidRPr="00ED455B" w:rsidRDefault="007B26CC" w:rsidP="002758F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D45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MI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18.5kg/m</w:t>
            </w:r>
            <w:r w:rsidRPr="00ED455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1644B4C8" w14:textId="77777777" w:rsidR="007B26CC" w:rsidRDefault="007B26CC" w:rsidP="002758F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ntended weight loss of &gt;5% in 1 month and reduced general health</w:t>
            </w:r>
          </w:p>
          <w:p w14:paraId="64D8130D" w14:textId="77777777" w:rsidR="007B26CC" w:rsidRDefault="007B26CC" w:rsidP="002758F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ed food intake (0-25% of the daily needs)</w:t>
            </w:r>
          </w:p>
          <w:p w14:paraId="505FD4FB" w14:textId="77777777" w:rsidR="007B26CC" w:rsidRPr="00826989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2" w:type="pct"/>
          </w:tcPr>
          <w:p w14:paraId="077A734F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mbination with a CHOP code for a nutritional intervention</w:t>
            </w:r>
          </w:p>
        </w:tc>
      </w:tr>
      <w:tr w:rsidR="007B26CC" w:rsidRPr="00E10115" w14:paraId="30862D74" w14:textId="77777777" w:rsidTr="002758F4">
        <w:trPr>
          <w:trHeight w:val="20"/>
        </w:trPr>
        <w:tc>
          <w:tcPr>
            <w:tcW w:w="555" w:type="pct"/>
            <w:shd w:val="clear" w:color="auto" w:fill="auto"/>
            <w:noWrap/>
          </w:tcPr>
          <w:p w14:paraId="2AF7F7D9" w14:textId="77777777" w:rsidR="007B26CC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44</w:t>
            </w:r>
          </w:p>
        </w:tc>
        <w:tc>
          <w:tcPr>
            <w:tcW w:w="1007" w:type="pct"/>
            <w:shd w:val="clear" w:color="auto" w:fill="auto"/>
          </w:tcPr>
          <w:p w14:paraId="05EC0DFC" w14:textId="76A15D58" w:rsidR="007B26CC" w:rsidRPr="00826989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82698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otein-energy malnutrition of moderate and mild degree</w:t>
            </w:r>
          </w:p>
        </w:tc>
        <w:tc>
          <w:tcPr>
            <w:tcW w:w="2076" w:type="pct"/>
            <w:shd w:val="clear" w:color="auto" w:fill="auto"/>
          </w:tcPr>
          <w:p w14:paraId="4BE14155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E44.0 m</w:t>
            </w:r>
            <w:r w:rsidRPr="00826989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oderat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</w:t>
            </w:r>
          </w:p>
          <w:p w14:paraId="1B9429FB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S 2002 ≥ 4</w:t>
            </w:r>
          </w:p>
          <w:p w14:paraId="1E1B3C55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d</w:t>
            </w:r>
          </w:p>
          <w:p w14:paraId="15E63A8F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e of the following criteria</w:t>
            </w:r>
          </w:p>
          <w:p w14:paraId="3C6143D6" w14:textId="77777777" w:rsidR="007B26CC" w:rsidRPr="00ED455B" w:rsidRDefault="007B26CC" w:rsidP="002758F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D45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MI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5-20.5kg/m</w:t>
            </w:r>
            <w:r w:rsidRPr="00ED455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7A7431F2" w14:textId="77777777" w:rsidR="007B26CC" w:rsidRDefault="007B26CC" w:rsidP="002758F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ntended weight loss of &gt;5% in 2 month and reduced general health</w:t>
            </w:r>
          </w:p>
          <w:p w14:paraId="56ACFC83" w14:textId="77777777" w:rsidR="007B26CC" w:rsidRPr="00826989" w:rsidRDefault="007B26CC" w:rsidP="002758F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698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ed food intake (25-50% of the daily needs)</w:t>
            </w:r>
          </w:p>
          <w:p w14:paraId="45600123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0F186380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E44.1 mil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</w:t>
            </w:r>
          </w:p>
          <w:p w14:paraId="35ADD96D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S 2002 ≥ 3</w:t>
            </w:r>
          </w:p>
          <w:p w14:paraId="697AFFB7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d</w:t>
            </w:r>
          </w:p>
          <w:p w14:paraId="2EB0F682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ne of the following criteria</w:t>
            </w:r>
          </w:p>
          <w:p w14:paraId="55EDA9B3" w14:textId="77777777" w:rsidR="007B26CC" w:rsidRDefault="007B26CC" w:rsidP="002758F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ntended weight loss of &gt;5% in 3 month and reduced general health</w:t>
            </w:r>
          </w:p>
          <w:p w14:paraId="19941504" w14:textId="77777777" w:rsidR="007B26CC" w:rsidRDefault="007B26CC" w:rsidP="002758F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698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ed food intake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-75</w:t>
            </w:r>
            <w:r w:rsidRPr="0082698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 of the daily needs)</w:t>
            </w:r>
          </w:p>
          <w:p w14:paraId="60F6FDE3" w14:textId="77777777" w:rsidR="007B26CC" w:rsidRPr="00826989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2" w:type="pct"/>
          </w:tcPr>
          <w:p w14:paraId="7E76D995" w14:textId="77777777" w:rsid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mbination with a CHOP code for a nutritional intervention</w:t>
            </w:r>
          </w:p>
        </w:tc>
      </w:tr>
      <w:tr w:rsidR="007B26CC" w:rsidRPr="00ED455B" w14:paraId="17EAB34B" w14:textId="77777777" w:rsidTr="002758F4">
        <w:trPr>
          <w:trHeight w:val="20"/>
        </w:trPr>
        <w:tc>
          <w:tcPr>
            <w:tcW w:w="555" w:type="pct"/>
            <w:shd w:val="clear" w:color="auto" w:fill="auto"/>
            <w:noWrap/>
          </w:tcPr>
          <w:p w14:paraId="268A8C97" w14:textId="77777777" w:rsidR="007B26CC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46</w:t>
            </w:r>
          </w:p>
        </w:tc>
        <w:tc>
          <w:tcPr>
            <w:tcW w:w="1007" w:type="pct"/>
            <w:shd w:val="clear" w:color="auto" w:fill="auto"/>
          </w:tcPr>
          <w:p w14:paraId="2C404157" w14:textId="72D1B847" w:rsidR="007B26CC" w:rsidRPr="00826989" w:rsidRDefault="007B26CC" w:rsidP="002758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U</w:t>
            </w:r>
            <w:r w:rsidRPr="0082698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specified protein-energy malnutrition</w:t>
            </w:r>
          </w:p>
        </w:tc>
        <w:tc>
          <w:tcPr>
            <w:tcW w:w="2076" w:type="pct"/>
            <w:shd w:val="clear" w:color="auto" w:fill="auto"/>
          </w:tcPr>
          <w:p w14:paraId="38178132" w14:textId="77777777" w:rsidR="007B26CC" w:rsidRP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B26C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s who do not fulfill the criteria above or who did not have a CHOP-code for nutritional support</w:t>
            </w:r>
          </w:p>
        </w:tc>
        <w:tc>
          <w:tcPr>
            <w:tcW w:w="1362" w:type="pct"/>
          </w:tcPr>
          <w:p w14:paraId="78C425CA" w14:textId="15E31C24" w:rsidR="007B26CC" w:rsidRPr="007B26CC" w:rsidRDefault="007B26CC" w:rsidP="002758F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B26C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 conditions</w:t>
            </w:r>
          </w:p>
        </w:tc>
      </w:tr>
    </w:tbl>
    <w:p w14:paraId="21ECEFEE" w14:textId="77777777" w:rsidR="007B26CC" w:rsidRDefault="007B26CC" w:rsidP="007B26CC">
      <w:pPr>
        <w:rPr>
          <w:rFonts w:ascii="Arial" w:hAnsi="Arial" w:cs="Arial"/>
          <w:color w:val="000000"/>
          <w:sz w:val="18"/>
          <w:szCs w:val="18"/>
          <w:lang w:val="en-US"/>
        </w:rPr>
      </w:pPr>
      <w:r w:rsidRPr="00ED455B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1)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 NRS 2002: nutritional risk </w:t>
      </w:r>
      <w:proofErr w:type="gramStart"/>
      <w:r>
        <w:rPr>
          <w:rFonts w:ascii="Arial" w:hAnsi="Arial" w:cs="Arial"/>
          <w:color w:val="000000"/>
          <w:sz w:val="18"/>
          <w:szCs w:val="18"/>
          <w:lang w:val="en-US"/>
        </w:rPr>
        <w:t>screening</w:t>
      </w:r>
      <w:proofErr w:type="gramEnd"/>
      <w:r>
        <w:rPr>
          <w:rFonts w:ascii="Arial" w:hAnsi="Arial" w:cs="Arial"/>
          <w:color w:val="000000"/>
          <w:sz w:val="18"/>
          <w:szCs w:val="18"/>
          <w:lang w:val="en-US"/>
        </w:rPr>
        <w:fldChar w:fldCharType="begin">
          <w:fldData xml:space="preserve">PEVuZE5vdGU+PENpdGU+PEF1dGhvcj5Lb25kcnVwPC9BdXRob3I+PFllYXI+MjAwMzwvWWVhcj48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Arial" w:hAnsi="Arial" w:cs="Arial"/>
          <w:color w:val="000000"/>
          <w:sz w:val="18"/>
          <w:szCs w:val="18"/>
          <w:lang w:val="en-US"/>
        </w:rPr>
        <w:instrText xml:space="preserve"> ADDIN EN.CITE </w:instrText>
      </w:r>
      <w:r>
        <w:rPr>
          <w:rFonts w:ascii="Arial" w:hAnsi="Arial" w:cs="Arial"/>
          <w:color w:val="000000"/>
          <w:sz w:val="18"/>
          <w:szCs w:val="18"/>
          <w:lang w:val="en-US"/>
        </w:rPr>
        <w:fldChar w:fldCharType="begin">
          <w:fldData xml:space="preserve">PEVuZE5vdGU+PENpdGU+PEF1dGhvcj5Lb25kcnVwPC9BdXRob3I+PFllYXI+MjAwMzwvWWVhcj48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Arial" w:hAnsi="Arial" w:cs="Arial"/>
          <w:color w:val="000000"/>
          <w:sz w:val="18"/>
          <w:szCs w:val="18"/>
          <w:lang w:val="en-US"/>
        </w:rPr>
        <w:instrText xml:space="preserve"> ADDIN EN.CITE.DATA </w:instrText>
      </w:r>
      <w:r>
        <w:rPr>
          <w:rFonts w:ascii="Arial" w:hAnsi="Arial" w:cs="Arial"/>
          <w:color w:val="000000"/>
          <w:sz w:val="18"/>
          <w:szCs w:val="18"/>
          <w:lang w:val="en-US"/>
        </w:rPr>
      </w:r>
      <w:r>
        <w:rPr>
          <w:rFonts w:ascii="Arial" w:hAnsi="Arial" w:cs="Arial"/>
          <w:color w:val="000000"/>
          <w:sz w:val="18"/>
          <w:szCs w:val="18"/>
          <w:lang w:val="en-US"/>
        </w:rPr>
        <w:fldChar w:fldCharType="end"/>
      </w:r>
      <w:r>
        <w:rPr>
          <w:rFonts w:ascii="Arial" w:hAnsi="Arial" w:cs="Arial"/>
          <w:color w:val="000000"/>
          <w:sz w:val="18"/>
          <w:szCs w:val="18"/>
          <w:lang w:val="en-US"/>
        </w:rPr>
      </w:r>
      <w:r>
        <w:rPr>
          <w:rFonts w:ascii="Arial" w:hAnsi="Arial" w:cs="Arial"/>
          <w:color w:val="000000"/>
          <w:sz w:val="18"/>
          <w:szCs w:val="18"/>
          <w:lang w:val="en-US"/>
        </w:rPr>
        <w:fldChar w:fldCharType="separate"/>
      </w:r>
      <w:r>
        <w:rPr>
          <w:rFonts w:ascii="Arial" w:hAnsi="Arial" w:cs="Arial"/>
          <w:noProof/>
          <w:color w:val="000000"/>
          <w:sz w:val="18"/>
          <w:szCs w:val="18"/>
          <w:lang w:val="en-US"/>
        </w:rPr>
        <w:t>[1]</w:t>
      </w:r>
      <w:r>
        <w:rPr>
          <w:rFonts w:ascii="Arial" w:hAnsi="Arial" w:cs="Arial"/>
          <w:color w:val="000000"/>
          <w:sz w:val="18"/>
          <w:szCs w:val="18"/>
          <w:lang w:val="en-US"/>
        </w:rPr>
        <w:fldChar w:fldCharType="end"/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</w:p>
    <w:p w14:paraId="19BD5355" w14:textId="77777777" w:rsidR="007B26CC" w:rsidRDefault="007B26CC" w:rsidP="007B26CC">
      <w:pPr>
        <w:rPr>
          <w:lang w:val="en-US"/>
        </w:rPr>
      </w:pPr>
    </w:p>
    <w:p w14:paraId="0F329D81" w14:textId="77777777" w:rsidR="007B26CC" w:rsidRDefault="007B26CC" w:rsidP="007B26CC">
      <w:pPr>
        <w:rPr>
          <w:lang w:val="en-US"/>
        </w:rPr>
      </w:pPr>
    </w:p>
    <w:p w14:paraId="70F233D7" w14:textId="77777777" w:rsidR="007B26CC" w:rsidRDefault="007B26CC" w:rsidP="0069292D">
      <w:pPr>
        <w:rPr>
          <w:b/>
          <w:bCs/>
          <w:lang w:val="en-US"/>
        </w:rPr>
      </w:pPr>
    </w:p>
    <w:p w14:paraId="32F73213" w14:textId="77777777" w:rsidR="007B26CC" w:rsidRDefault="007B26CC" w:rsidP="0069292D">
      <w:pPr>
        <w:rPr>
          <w:b/>
          <w:bCs/>
          <w:lang w:val="en-US"/>
        </w:rPr>
        <w:sectPr w:rsidR="007B26CC" w:rsidSect="006B471E">
          <w:type w:val="continuous"/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568730B1" w14:textId="4BFB5240" w:rsidR="0069292D" w:rsidRPr="00D4328F" w:rsidRDefault="0069292D" w:rsidP="0069292D">
      <w:pPr>
        <w:rPr>
          <w:b/>
          <w:bCs/>
          <w:lang w:val="en-US"/>
        </w:rPr>
      </w:pPr>
      <w:r w:rsidRPr="00D4328F">
        <w:rPr>
          <w:b/>
          <w:bCs/>
          <w:lang w:val="en-US"/>
        </w:rPr>
        <w:lastRenderedPageBreak/>
        <w:t xml:space="preserve">Appendix Table </w:t>
      </w:r>
      <w:r w:rsidR="007B26CC">
        <w:rPr>
          <w:b/>
          <w:bCs/>
          <w:lang w:val="en-US"/>
        </w:rPr>
        <w:t>2</w:t>
      </w:r>
      <w:r w:rsidRPr="00D4328F">
        <w:rPr>
          <w:b/>
          <w:bCs/>
          <w:lang w:val="en-US"/>
        </w:rPr>
        <w:t>: Baseline characteristics of patients with oncological admission diagnosis before and after 1:1 propensity</w:t>
      </w:r>
      <w:r>
        <w:rPr>
          <w:b/>
          <w:bCs/>
          <w:lang w:val="en-US"/>
        </w:rPr>
        <w:t>-</w:t>
      </w:r>
      <w:r w:rsidRPr="00D4328F">
        <w:rPr>
          <w:b/>
          <w:bCs/>
          <w:lang w:val="en-US"/>
        </w:rPr>
        <w:t>score matching stratified by nutritional support</w:t>
      </w:r>
    </w:p>
    <w:p w14:paraId="1B63E187" w14:textId="77777777" w:rsidR="0069292D" w:rsidRPr="00D4328F" w:rsidRDefault="0069292D" w:rsidP="0069292D">
      <w:pPr>
        <w:rPr>
          <w:b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7"/>
        <w:gridCol w:w="2064"/>
        <w:gridCol w:w="1976"/>
        <w:gridCol w:w="1143"/>
        <w:gridCol w:w="148"/>
        <w:gridCol w:w="2064"/>
        <w:gridCol w:w="1979"/>
        <w:gridCol w:w="1143"/>
      </w:tblGrid>
      <w:tr w:rsidR="0069292D" w:rsidRPr="00E10115" w14:paraId="768983C5" w14:textId="77777777" w:rsidTr="00826989">
        <w:trPr>
          <w:trHeight w:val="20"/>
        </w:trPr>
        <w:tc>
          <w:tcPr>
            <w:tcW w:w="5000" w:type="pct"/>
            <w:gridSpan w:val="8"/>
            <w:shd w:val="clear" w:color="000000" w:fill="FCE4D6"/>
            <w:noWrap/>
            <w:vAlign w:val="bottom"/>
            <w:hideMark/>
          </w:tcPr>
          <w:p w14:paraId="61CFA8BF" w14:textId="77777777" w:rsidR="0069292D" w:rsidRPr="00230BE6" w:rsidRDefault="0069292D" w:rsidP="0082698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BE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opulation with oncological admission diagnosis  </w:t>
            </w:r>
          </w:p>
        </w:tc>
      </w:tr>
      <w:tr w:rsidR="0069292D" w:rsidRPr="00230BE6" w14:paraId="612DA48C" w14:textId="77777777" w:rsidTr="00826989">
        <w:trPr>
          <w:trHeight w:val="20"/>
        </w:trPr>
        <w:tc>
          <w:tcPr>
            <w:tcW w:w="1163" w:type="pct"/>
            <w:shd w:val="clear" w:color="000000" w:fill="D9D9D9"/>
            <w:noWrap/>
            <w:vAlign w:val="bottom"/>
            <w:hideMark/>
          </w:tcPr>
          <w:p w14:paraId="14911B59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4" w:type="pct"/>
            <w:gridSpan w:val="2"/>
            <w:shd w:val="clear" w:color="000000" w:fill="D9D9D9"/>
            <w:noWrap/>
            <w:vAlign w:val="bottom"/>
            <w:hideMark/>
          </w:tcPr>
          <w:p w14:paraId="1DD2E5B3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Before matching</w:t>
            </w:r>
          </w:p>
        </w:tc>
        <w:tc>
          <w:tcPr>
            <w:tcW w:w="417" w:type="pct"/>
            <w:shd w:val="clear" w:color="000000" w:fill="D9D9D9"/>
            <w:noWrap/>
            <w:vAlign w:val="bottom"/>
            <w:hideMark/>
          </w:tcPr>
          <w:p w14:paraId="3EC2B8A1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000000" w:fill="D9D9D9"/>
            <w:noWrap/>
            <w:vAlign w:val="bottom"/>
            <w:hideMark/>
          </w:tcPr>
          <w:p w14:paraId="4F31BF98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5" w:type="pct"/>
            <w:gridSpan w:val="2"/>
            <w:shd w:val="clear" w:color="000000" w:fill="D9D9D9"/>
            <w:noWrap/>
            <w:vAlign w:val="bottom"/>
            <w:hideMark/>
          </w:tcPr>
          <w:p w14:paraId="42901285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After matching</w:t>
            </w:r>
          </w:p>
        </w:tc>
        <w:tc>
          <w:tcPr>
            <w:tcW w:w="417" w:type="pct"/>
            <w:shd w:val="clear" w:color="000000" w:fill="D9D9D9"/>
            <w:noWrap/>
            <w:vAlign w:val="bottom"/>
            <w:hideMark/>
          </w:tcPr>
          <w:p w14:paraId="2C234C2A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1DD024C1" w14:textId="77777777" w:rsidTr="00826989">
        <w:trPr>
          <w:trHeight w:val="20"/>
        </w:trPr>
        <w:tc>
          <w:tcPr>
            <w:tcW w:w="1163" w:type="pct"/>
            <w:shd w:val="clear" w:color="000000" w:fill="D9D9D9"/>
            <w:noWrap/>
            <w:vAlign w:val="bottom"/>
            <w:hideMark/>
          </w:tcPr>
          <w:p w14:paraId="2F0E7F07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pct"/>
            <w:shd w:val="clear" w:color="000000" w:fill="D9D9D9"/>
            <w:noWrap/>
            <w:vAlign w:val="bottom"/>
            <w:hideMark/>
          </w:tcPr>
          <w:p w14:paraId="5A2C0629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No nutritional support</w:t>
            </w:r>
          </w:p>
        </w:tc>
        <w:tc>
          <w:tcPr>
            <w:tcW w:w="721" w:type="pct"/>
            <w:shd w:val="clear" w:color="000000" w:fill="D9D9D9"/>
            <w:noWrap/>
            <w:vAlign w:val="bottom"/>
            <w:hideMark/>
          </w:tcPr>
          <w:p w14:paraId="65F52BD5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Nutritional support</w:t>
            </w:r>
          </w:p>
        </w:tc>
        <w:tc>
          <w:tcPr>
            <w:tcW w:w="417" w:type="pct"/>
            <w:shd w:val="clear" w:color="000000" w:fill="D9D9D9"/>
            <w:noWrap/>
            <w:vAlign w:val="bottom"/>
            <w:hideMark/>
          </w:tcPr>
          <w:p w14:paraId="099F7B86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4" w:type="pct"/>
            <w:shd w:val="clear" w:color="000000" w:fill="D9D9D9"/>
            <w:noWrap/>
            <w:vAlign w:val="bottom"/>
            <w:hideMark/>
          </w:tcPr>
          <w:p w14:paraId="465281CC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000000" w:fill="D9D9D9"/>
            <w:noWrap/>
            <w:vAlign w:val="bottom"/>
            <w:hideMark/>
          </w:tcPr>
          <w:p w14:paraId="664A38D6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No nutritional support</w:t>
            </w:r>
          </w:p>
        </w:tc>
        <w:tc>
          <w:tcPr>
            <w:tcW w:w="722" w:type="pct"/>
            <w:shd w:val="clear" w:color="000000" w:fill="D9D9D9"/>
            <w:noWrap/>
            <w:vAlign w:val="bottom"/>
            <w:hideMark/>
          </w:tcPr>
          <w:p w14:paraId="48735FC1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Nutritional support</w:t>
            </w:r>
          </w:p>
        </w:tc>
        <w:tc>
          <w:tcPr>
            <w:tcW w:w="417" w:type="pct"/>
            <w:shd w:val="clear" w:color="000000" w:fill="D9D9D9"/>
            <w:noWrap/>
            <w:vAlign w:val="bottom"/>
            <w:hideMark/>
          </w:tcPr>
          <w:p w14:paraId="0D2D4C2D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69292D" w:rsidRPr="00230BE6" w14:paraId="12F5C642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51EC1C0" w14:textId="77777777" w:rsidR="0069292D" w:rsidRPr="00230BE6" w:rsidRDefault="0069292D" w:rsidP="00826989">
            <w:pPr>
              <w:rPr>
                <w:rFonts w:ascii="Arial" w:hAnsi="Arial" w:cs="Arial"/>
                <w:sz w:val="18"/>
                <w:szCs w:val="18"/>
              </w:rPr>
            </w:pPr>
            <w:r w:rsidRPr="00230BE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7FBC11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02B36C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4E0EBE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43C5AEB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1CC811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D821F2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3F32C4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7710CF00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79C38320" w14:textId="77777777" w:rsidR="0069292D" w:rsidRPr="00230BE6" w:rsidRDefault="0069292D" w:rsidP="008269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0BE6">
              <w:rPr>
                <w:rFonts w:ascii="Arial" w:hAnsi="Arial" w:cs="Arial"/>
                <w:b/>
                <w:bCs/>
                <w:sz w:val="18"/>
                <w:szCs w:val="18"/>
              </w:rPr>
              <w:t>Sociodemographics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C8A68D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4E4266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FA2A07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1CF243D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521E79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0BDC30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EFA81B" w14:textId="77777777" w:rsidR="0069292D" w:rsidRPr="00230BE6" w:rsidRDefault="0069292D" w:rsidP="0082698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292D" w:rsidRPr="00230BE6" w14:paraId="4804ED36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AE21FDF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Age, mean (SD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FED850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9.1 (13.1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6144CC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8.4 (13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3D2713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0B4D4B2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F48F5A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8.9 (13.2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D04E36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9.0 (12.6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93E6A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69292D" w:rsidRPr="00230BE6" w14:paraId="73000DED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000D0836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Female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F00C00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33 (44.8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AD4BB0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43 (45.3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177F7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26818E9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346E2B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27 (44.6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175178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55 (45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141F4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69292D" w:rsidRPr="00230BE6" w14:paraId="40ECB0BD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64232CF7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Swiss resident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480E0E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68 (83.6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F413B0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53 (84.8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482B3C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75383F5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9E21F0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13 (83.7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2CE361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83 (83.3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BFD568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</w:tr>
      <w:tr w:rsidR="0069292D" w:rsidRPr="00230BE6" w14:paraId="2D5941D2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34511B5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Public insurance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BC53EC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30 (75.9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906DD1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51 (76.4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5DACE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7FBEEE0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ABFB4F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14 (76.1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78EBAA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51 (75.3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99B7EB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9292D" w:rsidRPr="00230BE6" w14:paraId="429C0B66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43EDB1F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Emergency admission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A69193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75 (56.1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CF839F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32 (61.9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D5091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5CCB303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7A04AA6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40 (57.5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00A331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27 (57.3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57EFE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69292D" w:rsidRPr="00230BE6" w14:paraId="05E5DFE4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776E19A6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Admission from home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5DAEE1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22 (83.0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AECBAB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86 (87.7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6C356C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3EE4931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1EAC26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84 (84.6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62FB67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87 (84.6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F78BC8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9292D" w:rsidRPr="00230BE6" w14:paraId="5F704C39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ECAD4B7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Tertiary hospital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64F54B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04 (76.8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C728B7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77 (85.8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5DF00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6BCF4B6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A8BE9F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56 (79.2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49A4F1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03 (78.5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ED7FF7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69292D" w:rsidRPr="00230BE6" w14:paraId="06E20D0F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7229184C" w14:textId="77777777" w:rsidR="0069292D" w:rsidRPr="00230BE6" w:rsidRDefault="0069292D" w:rsidP="0082698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orbidities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D96038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F12763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24DCE7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6DF72F0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ED32FE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6E1722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1E6309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3456CED8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291BBEE2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876B40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27 (14.7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CE6294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20 (15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CB028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0B2CDE9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3652A9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86 (15.0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B20B35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84 (15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08DA09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69292D" w:rsidRPr="00230BE6" w14:paraId="5F9D024C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014A1654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247508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70 (9.2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4E95E3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21 (10.3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CFCC5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19DF06D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C171D4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49 (9.5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DCB3A8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22 (9.1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8924CE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9292D" w:rsidRPr="00230BE6" w14:paraId="5B57EF80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256E0949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966E9A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34 (31.6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C1F2F2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52 (34.2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60791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0712D26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781EB23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61 (32.4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CA7473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51 (32.3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64BA9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9292D" w:rsidRPr="00230BE6" w14:paraId="3783A965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78BF2DE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EF101A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97 (4.8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ED9E0D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15 (4.3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793DBF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3E6A8BB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87FB8E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70 (4.7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6E5A80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74 (4.7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6BBEC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9292D" w:rsidRPr="00230BE6" w14:paraId="7CEE77B3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106693F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Renal insufficiency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7E0082C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82 (20.2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4A5236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44 (21.6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E4BA82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377E4DD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37BEB3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23 (20.5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3FBA83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58 (21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7072B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</w:tr>
      <w:tr w:rsidR="0069292D" w:rsidRPr="00230BE6" w14:paraId="72955E46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63731353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0B9366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10 (9.7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C6848A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47 (9.5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7B7526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4EE22F3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63AF29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48 (9.5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E78F32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42 (9.4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115F64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69292D" w:rsidRPr="00230BE6" w14:paraId="7B86F402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674EA009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E5E55C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97 (10.8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40EA63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21 (11.2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10A5DE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55C2027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EE4B5D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67 (11.0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720DE8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49 (10.7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306EB8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69292D" w:rsidRPr="00230BE6" w14:paraId="65E77B88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034BD9A1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FE8B45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76 (9.3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D5BC9B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20 (10.3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57883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3A10978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9927DF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43 (9.4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3F68D9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14 (9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A2000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9292D" w:rsidRPr="00230BE6" w14:paraId="5F95C4BF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7C7B07B0" w14:textId="77777777" w:rsidR="0069292D" w:rsidRPr="00230BE6" w:rsidRDefault="0069292D" w:rsidP="0082698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ncer-entity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6E2F1B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B608A7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AC066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1F7DEF0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D481BC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25DEC7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8458F4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4D1BBF00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0FA9B133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Gastrointestinal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7BFFB4E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74 (30.9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BCB4D9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64 (34.7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6D88A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421F675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9CC998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86 (31.5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92A7B8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09 (30.5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DD0C4D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9292D" w:rsidRPr="00230BE6" w14:paraId="62C27338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3C7B2FA7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CDFEC8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18 (23.0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5823FE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52 (20.2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0DB401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36376A4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6F52C8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70 (22.4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6B98E1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88 (22.6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8BA19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9292D" w:rsidRPr="00230BE6" w14:paraId="06BB648D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8CB1DFC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Hematological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34A22F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92 (15.5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E2B3B9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41 (15.5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B99C0A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0480013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DBB3FE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11 (15.3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390094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68 (16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7C048F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69292D" w:rsidRPr="00230BE6" w14:paraId="03E64376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E0D39A1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Urogenital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C68CF7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29 (14.7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BEC23B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67 (14.2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22ACE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4650AF3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05F279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68 (14.8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D7E14A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55 (14.6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8EA69B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9292D" w:rsidRPr="00230BE6" w14:paraId="013C9BDA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33B6BF43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Mamma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4D44C6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71 (6.8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F84B85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45 (6.7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1A05A5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7FB67DB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700D11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39 (6.8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561F9A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40 (6.8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AB3728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69292D" w:rsidRPr="00230BE6" w14:paraId="607A7C8E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0D33BDA2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4FEB59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74 (12.9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A8A0B2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01 (12.5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D9F74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00F0FBF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7FDCF7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27 (13.0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F0D320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44 (13.2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844BFA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9292D" w:rsidRPr="00230BE6" w14:paraId="7CAEAC6B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6094793" w14:textId="77777777" w:rsidR="0069292D" w:rsidRPr="00230BE6" w:rsidRDefault="0069292D" w:rsidP="0082698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erapies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D0BB32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4E40C4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B89D7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347EDB7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1B6454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88BFDC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D94488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4C9B2A18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419751D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FAEB74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29 (23.1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CB9B4D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72 (28.2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5AC5B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045FC6C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958F30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80 (23.8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470BC6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67 (23.6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3F9436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9292D" w:rsidRPr="00230BE6" w14:paraId="27006E2A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77AAC198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CD1CD1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43 (12.5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7B6DD2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64 (17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4DFDC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440C828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EF8050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33 (13.1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BE4C54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45 (13.2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717E2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9292D" w:rsidRPr="00230BE6" w14:paraId="3A6736E6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68F013F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Immunotherapy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72FAC5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25 (8.7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AF4943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47 (9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E7352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37EE3EC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9EC3C6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75 (8.5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6D7086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63 (8.4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6A12F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9292D" w:rsidRPr="00230BE6" w14:paraId="3AE724D0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24B1D7DF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Palliative therapy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5B346F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24 (18.3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9B6AAC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66 (18.9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C36D5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1746678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2FEF72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33 (18.1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A5D04E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46 (18.3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D91514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9292D" w:rsidRPr="00230BE6" w14:paraId="0E904845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07C13F8" w14:textId="77777777" w:rsidR="0069292D" w:rsidRPr="00230BE6" w:rsidRDefault="0069292D" w:rsidP="0082698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ral health status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316EF8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1EEFC9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5DB0D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2D56A6A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7043965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BEAE98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0EF31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5F0A32F9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0313829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Malnutrition severe (%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B44667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34 (13.6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5A1BE0C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32 (36.4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8C4F8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73D397D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7756DD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34 (14.4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F02F33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01 (15.2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F3994B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9292D" w:rsidRPr="00230BE6" w14:paraId="1C70662F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25527138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Total amount of hospitalizations (%)</w:t>
            </w: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66CE475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1294825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6592F5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</w:tcPr>
          <w:p w14:paraId="067A712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2254B14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2620BF4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15747F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0A0252D7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center"/>
          </w:tcPr>
          <w:p w14:paraId="1F0CED4C" w14:textId="77777777" w:rsidR="0069292D" w:rsidRPr="00230BE6" w:rsidRDefault="0069292D" w:rsidP="00826989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 time</w:t>
            </w: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4DF8366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18 (7.4)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464B02C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89 (8.3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6B74AF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4" w:type="pct"/>
            <w:shd w:val="clear" w:color="auto" w:fill="auto"/>
            <w:noWrap/>
            <w:vAlign w:val="bottom"/>
          </w:tcPr>
          <w:p w14:paraId="00C3AD1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6DD315A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02 (7.6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55F2958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73 (7.3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65EB2E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69292D" w:rsidRPr="00230BE6" w14:paraId="0B6D0BAC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630AC71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-5 times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454369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97 (39.6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DBEA93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32 (42.9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66DF6C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23A0DD5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D57995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49 (39.9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4A340F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40 (41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5FFA51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30E9EFD8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1656E51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0BE6">
              <w:rPr>
                <w:rFonts w:ascii="Arial" w:hAnsi="Arial" w:cs="Arial"/>
                <w:sz w:val="18"/>
                <w:szCs w:val="18"/>
              </w:rPr>
              <w:t>&gt;5 times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B46196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21 (53.0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B49678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04 (48.8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A164B9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045F932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19C7C0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51 (52.5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B4F225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89 (51.7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E5188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7B139666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19A3094A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Charlson Index (SD)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1EA80AD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.1 (3.0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FB595D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.1 (3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42B6A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6E669C3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718462AA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.1 (3.0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ECA0EDD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.0 (3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A91EE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9292D" w:rsidRPr="00230BE6" w14:paraId="52EC5507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397DCB61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Hospital Frailty score (%)</w:t>
            </w: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29F019B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7B16396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EA5BED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</w:tcPr>
          <w:p w14:paraId="57966F5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413AD39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08D355E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E92DB1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02CE6A78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center"/>
          </w:tcPr>
          <w:p w14:paraId="4F86CC8D" w14:textId="77777777" w:rsidR="0069292D" w:rsidRPr="00230BE6" w:rsidRDefault="0069292D" w:rsidP="00826989">
            <w:pPr>
              <w:ind w:firstLineChars="100" w:firstLine="1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&lt;5 points</w:t>
            </w: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0162235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52 (72.6)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2CF2FD4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875 (69.1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0EB4E83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" w:type="pct"/>
            <w:shd w:val="clear" w:color="auto" w:fill="auto"/>
            <w:noWrap/>
            <w:vAlign w:val="bottom"/>
          </w:tcPr>
          <w:p w14:paraId="5E2F9BA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6373C76C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95 (72.1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6BB6753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57 (72.9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1BAB56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9292D" w:rsidRPr="00230BE6" w14:paraId="38B8377D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3D73198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5-15 points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196704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76 (26.1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35F5A3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41 (29.5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15EAA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5FD87C8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F2F5D0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05 (26.6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70FCE2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55 (26.0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4645907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21D6F764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E357700" w14:textId="77777777" w:rsidR="0069292D" w:rsidRPr="00230BE6" w:rsidRDefault="0069292D" w:rsidP="008269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&gt;15 points</w:t>
            </w: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423048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08 (1.3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E70A9F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309 (1.4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3357886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" w:type="pct"/>
            <w:shd w:val="clear" w:color="auto" w:fill="auto"/>
            <w:noWrap/>
            <w:vAlign w:val="bottom"/>
            <w:hideMark/>
          </w:tcPr>
          <w:p w14:paraId="355D4F9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7C36CC9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02 (1.3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F314171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90 (1.1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FA897DF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292D" w:rsidRPr="00230BE6" w14:paraId="05936B4B" w14:textId="77777777" w:rsidTr="00826989">
        <w:trPr>
          <w:trHeight w:val="2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4EDD85B4" w14:textId="77777777" w:rsidR="0069292D" w:rsidRPr="00230BE6" w:rsidRDefault="0069292D" w:rsidP="0082698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LOS (median, IQR)</w:t>
            </w: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235F2415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0 (5, 18)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13F7FD5E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4 (8, 22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BBFBA6B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-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" w:type="pct"/>
            <w:shd w:val="clear" w:color="auto" w:fill="auto"/>
            <w:noWrap/>
            <w:vAlign w:val="bottom"/>
          </w:tcPr>
          <w:p w14:paraId="755F6858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</w:tcPr>
          <w:p w14:paraId="6832F120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0 (5, 18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05594DE4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10 (6, 17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E0DE192" w14:textId="77777777" w:rsidR="0069292D" w:rsidRPr="00230BE6" w:rsidRDefault="0069292D" w:rsidP="008269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30BE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</w:tbl>
    <w:p w14:paraId="4933BBDA" w14:textId="77777777" w:rsidR="0069292D" w:rsidRDefault="0069292D" w:rsidP="0069292D">
      <w:pPr>
        <w:rPr>
          <w:b/>
          <w:bCs/>
        </w:rPr>
      </w:pPr>
    </w:p>
    <w:p w14:paraId="0387DA24" w14:textId="6C210117" w:rsidR="002F365E" w:rsidRDefault="002F365E" w:rsidP="0069292D">
      <w:pPr>
        <w:rPr>
          <w:b/>
          <w:bCs/>
        </w:rPr>
        <w:sectPr w:rsidR="002F365E" w:rsidSect="006B471E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039E7097" w14:textId="77777777" w:rsidR="002F365E" w:rsidRPr="00D4328F" w:rsidRDefault="002F365E" w:rsidP="002F365E">
      <w:pPr>
        <w:rPr>
          <w:lang w:val="en-US"/>
        </w:rPr>
      </w:pPr>
      <w:r w:rsidRPr="00D4328F">
        <w:rPr>
          <w:lang w:val="en-US"/>
        </w:rPr>
        <w:t xml:space="preserve">Abbreviations: </w:t>
      </w:r>
      <w:proofErr w:type="gramStart"/>
      <w:r w:rsidRPr="00D4328F">
        <w:rPr>
          <w:lang w:val="en-US"/>
        </w:rPr>
        <w:t>std</w:t>
      </w:r>
      <w:proofErr w:type="gramEnd"/>
      <w:r w:rsidRPr="00D4328F">
        <w:rPr>
          <w:lang w:val="en-US"/>
        </w:rPr>
        <w:t>: standardized difference, COPD: chronic obstructive lung disease, LOS: length of hospital stay</w:t>
      </w:r>
    </w:p>
    <w:p w14:paraId="02E2332D" w14:textId="7DF05DE2" w:rsidR="009F6BCC" w:rsidRDefault="009F6BCC" w:rsidP="0069292D">
      <w:pPr>
        <w:rPr>
          <w:lang w:val="en-US"/>
        </w:rPr>
      </w:pPr>
    </w:p>
    <w:p w14:paraId="48E277DC" w14:textId="77777777" w:rsidR="007B26CC" w:rsidRPr="007B26CC" w:rsidRDefault="007B26CC" w:rsidP="007B26CC">
      <w:pPr>
        <w:pStyle w:val="EndNoteBibliography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EC0B21">
        <w:rPr>
          <w:noProof/>
          <w:lang w:val="en-US"/>
        </w:rPr>
        <w:t xml:space="preserve">[1] Kondrup J, Rasmussen HH, Hamberg O, Stanga Z. Nutritional risk screening (NRS 2002): a new method based on an analysis of controlled clinical trials. </w:t>
      </w:r>
      <w:r w:rsidRPr="007B26CC">
        <w:rPr>
          <w:noProof/>
        </w:rPr>
        <w:t>Clinical nutrition (Edinburgh, Scotland). 2003;22:321-36.</w:t>
      </w:r>
    </w:p>
    <w:p w14:paraId="55B056CD" w14:textId="0FD71237" w:rsidR="00ED455B" w:rsidRPr="002F365E" w:rsidRDefault="007B26CC" w:rsidP="0069292D">
      <w:pPr>
        <w:rPr>
          <w:lang w:val="en-US"/>
        </w:rPr>
      </w:pPr>
      <w:r>
        <w:rPr>
          <w:lang w:val="en-US"/>
        </w:rPr>
        <w:fldChar w:fldCharType="end"/>
      </w:r>
      <w:bookmarkStart w:id="0" w:name="_GoBack"/>
      <w:bookmarkEnd w:id="0"/>
    </w:p>
    <w:sectPr w:rsidR="00ED455B" w:rsidRPr="002F365E" w:rsidSect="006B4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type w:val="continuous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327ED" w14:textId="77777777" w:rsidR="00832C26" w:rsidRDefault="00832C26" w:rsidP="00117666">
      <w:r>
        <w:separator/>
      </w:r>
    </w:p>
  </w:endnote>
  <w:endnote w:type="continuationSeparator" w:id="0">
    <w:p w14:paraId="5D93D6AD" w14:textId="77777777" w:rsidR="00832C26" w:rsidRDefault="00832C2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2B563883" w:rsidR="00826989" w:rsidRPr="00577C4C" w:rsidRDefault="00826989">
    <w:pPr>
      <w:pStyle w:val="Footer"/>
      <w:rPr>
        <w:color w:val="C0000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5C2B7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26989" w:rsidRPr="00577C4C" w:rsidRDefault="0082698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77777777" w:rsidR="00826989" w:rsidRPr="00577C4C" w:rsidRDefault="0082698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826989" w:rsidRPr="00577C4C" w:rsidRDefault="00826989">
    <w:pPr>
      <w:pStyle w:val="Footer"/>
      <w:rPr>
        <w:b/>
        <w:sz w:val="2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26989" w:rsidRPr="00577C4C" w:rsidRDefault="0082698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77777777" w:rsidR="00826989" w:rsidRPr="00577C4C" w:rsidRDefault="0082698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8B9488" w14:textId="77777777" w:rsidR="00832C26" w:rsidRDefault="00832C26" w:rsidP="00117666">
      <w:r>
        <w:separator/>
      </w:r>
    </w:p>
  </w:footnote>
  <w:footnote w:type="continuationSeparator" w:id="0">
    <w:p w14:paraId="76FC2C14" w14:textId="77777777" w:rsidR="00832C26" w:rsidRDefault="00832C2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1A7361CD" w:rsidR="00826989" w:rsidRPr="007E3148" w:rsidRDefault="00826989" w:rsidP="00A53000">
    <w:pPr>
      <w:pStyle w:val="Header"/>
    </w:pPr>
    <w:r>
      <w:tab/>
    </w:r>
    <w:r>
      <w:tab/>
    </w:r>
    <w:r>
      <w:t>Nutritional support in cancer patient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77777777" w:rsidR="00826989" w:rsidRPr="00A53000" w:rsidRDefault="0082698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826989" w:rsidRDefault="00826989" w:rsidP="00A53000">
    <w:pPr>
      <w:pStyle w:val="Header"/>
    </w:pPr>
    <w:r w:rsidRPr="005A1D84">
      <w:rPr>
        <w:noProof/>
        <w:color w:val="A6A6A6" w:themeColor="background1" w:themeShade="A6"/>
        <w:lang w:val="en-US" w:eastAsia="en-US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9A133A"/>
    <w:multiLevelType w:val="hybridMultilevel"/>
    <w:tmpl w:val="E0141CD8"/>
    <w:lvl w:ilvl="0" w:tplc="B69C1C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20068E"/>
    <w:multiLevelType w:val="hybridMultilevel"/>
    <w:tmpl w:val="DCC611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2827066"/>
    <w:multiLevelType w:val="hybridMultilevel"/>
    <w:tmpl w:val="9B2215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D41A10"/>
    <w:multiLevelType w:val="hybridMultilevel"/>
    <w:tmpl w:val="08CA7A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1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9"/>
  </w:num>
  <w:num w:numId="24">
    <w:abstractNumId w:val="2"/>
  </w:num>
  <w:num w:numId="25">
    <w:abstractNumId w:val="15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tzwx95zspweerd5ux2ez1asteddtatdx2&quot;&gt;My EndNote Library&lt;record-ids&gt;&lt;item&gt;144&lt;/item&gt;&lt;/record-ids&gt;&lt;/item&gt;&lt;/Libraries&gt;"/>
  </w:docVars>
  <w:rsids>
    <w:rsidRoot w:val="00681821"/>
    <w:rsid w:val="000143F3"/>
    <w:rsid w:val="00034304"/>
    <w:rsid w:val="00035434"/>
    <w:rsid w:val="00043D15"/>
    <w:rsid w:val="00045678"/>
    <w:rsid w:val="000458E4"/>
    <w:rsid w:val="00053E5D"/>
    <w:rsid w:val="00056714"/>
    <w:rsid w:val="00063D84"/>
    <w:rsid w:val="00064ABD"/>
    <w:rsid w:val="000650A8"/>
    <w:rsid w:val="0006636D"/>
    <w:rsid w:val="00075110"/>
    <w:rsid w:val="00077D53"/>
    <w:rsid w:val="00081394"/>
    <w:rsid w:val="00094EC7"/>
    <w:rsid w:val="000A349A"/>
    <w:rsid w:val="000B34BD"/>
    <w:rsid w:val="000B572D"/>
    <w:rsid w:val="000C2C63"/>
    <w:rsid w:val="000C7E2A"/>
    <w:rsid w:val="000D23E8"/>
    <w:rsid w:val="000D27D8"/>
    <w:rsid w:val="000D400A"/>
    <w:rsid w:val="000E512F"/>
    <w:rsid w:val="000F22EC"/>
    <w:rsid w:val="000F3CE1"/>
    <w:rsid w:val="000F4CFB"/>
    <w:rsid w:val="001036D4"/>
    <w:rsid w:val="00117666"/>
    <w:rsid w:val="001223A7"/>
    <w:rsid w:val="00122993"/>
    <w:rsid w:val="001302A6"/>
    <w:rsid w:val="00130308"/>
    <w:rsid w:val="00132DB8"/>
    <w:rsid w:val="00134256"/>
    <w:rsid w:val="00147395"/>
    <w:rsid w:val="00155024"/>
    <w:rsid w:val="001552C9"/>
    <w:rsid w:val="00163E5D"/>
    <w:rsid w:val="00177D84"/>
    <w:rsid w:val="001964EF"/>
    <w:rsid w:val="001A0447"/>
    <w:rsid w:val="001B1A2C"/>
    <w:rsid w:val="001B6684"/>
    <w:rsid w:val="001C3C3C"/>
    <w:rsid w:val="001D4745"/>
    <w:rsid w:val="001D5C23"/>
    <w:rsid w:val="001E2286"/>
    <w:rsid w:val="001E5A84"/>
    <w:rsid w:val="001F4C07"/>
    <w:rsid w:val="00200FF4"/>
    <w:rsid w:val="00203FD7"/>
    <w:rsid w:val="00210C44"/>
    <w:rsid w:val="002122B2"/>
    <w:rsid w:val="00214B6A"/>
    <w:rsid w:val="00220AEA"/>
    <w:rsid w:val="00226954"/>
    <w:rsid w:val="00227CA7"/>
    <w:rsid w:val="00230BE6"/>
    <w:rsid w:val="002367E9"/>
    <w:rsid w:val="00241C6B"/>
    <w:rsid w:val="002629A3"/>
    <w:rsid w:val="00265660"/>
    <w:rsid w:val="00267D18"/>
    <w:rsid w:val="002868E2"/>
    <w:rsid w:val="002869C3"/>
    <w:rsid w:val="002935E3"/>
    <w:rsid w:val="002936E4"/>
    <w:rsid w:val="00296B88"/>
    <w:rsid w:val="00297365"/>
    <w:rsid w:val="002B3FD5"/>
    <w:rsid w:val="002C74CA"/>
    <w:rsid w:val="002D2182"/>
    <w:rsid w:val="002D30B5"/>
    <w:rsid w:val="002D6BCC"/>
    <w:rsid w:val="002F2F7C"/>
    <w:rsid w:val="002F365E"/>
    <w:rsid w:val="002F744D"/>
    <w:rsid w:val="00303DE6"/>
    <w:rsid w:val="00310124"/>
    <w:rsid w:val="003122EF"/>
    <w:rsid w:val="00313100"/>
    <w:rsid w:val="00323F61"/>
    <w:rsid w:val="00324DA4"/>
    <w:rsid w:val="00327B9E"/>
    <w:rsid w:val="003544FB"/>
    <w:rsid w:val="003645AD"/>
    <w:rsid w:val="00365D63"/>
    <w:rsid w:val="0036793B"/>
    <w:rsid w:val="003723D1"/>
    <w:rsid w:val="00372682"/>
    <w:rsid w:val="003738B1"/>
    <w:rsid w:val="00376CC5"/>
    <w:rsid w:val="003965D0"/>
    <w:rsid w:val="0039693B"/>
    <w:rsid w:val="0039732F"/>
    <w:rsid w:val="003C0F89"/>
    <w:rsid w:val="003C394A"/>
    <w:rsid w:val="003C6B0D"/>
    <w:rsid w:val="003D2F2D"/>
    <w:rsid w:val="003E74DD"/>
    <w:rsid w:val="003F1624"/>
    <w:rsid w:val="00401590"/>
    <w:rsid w:val="00410438"/>
    <w:rsid w:val="00420A10"/>
    <w:rsid w:val="00422C94"/>
    <w:rsid w:val="00430D9C"/>
    <w:rsid w:val="00431AAD"/>
    <w:rsid w:val="00431FA0"/>
    <w:rsid w:val="0046093D"/>
    <w:rsid w:val="00463E3D"/>
    <w:rsid w:val="004645AE"/>
    <w:rsid w:val="004666D8"/>
    <w:rsid w:val="0048247F"/>
    <w:rsid w:val="00486643"/>
    <w:rsid w:val="004924EA"/>
    <w:rsid w:val="004A2BCE"/>
    <w:rsid w:val="004D3E33"/>
    <w:rsid w:val="004F46D2"/>
    <w:rsid w:val="00500839"/>
    <w:rsid w:val="00511E9A"/>
    <w:rsid w:val="00522F37"/>
    <w:rsid w:val="005250F2"/>
    <w:rsid w:val="00530B98"/>
    <w:rsid w:val="005318CA"/>
    <w:rsid w:val="00560734"/>
    <w:rsid w:val="00562F5F"/>
    <w:rsid w:val="005661F6"/>
    <w:rsid w:val="00576E64"/>
    <w:rsid w:val="00577BC3"/>
    <w:rsid w:val="00584772"/>
    <w:rsid w:val="00593A4C"/>
    <w:rsid w:val="005A1D84"/>
    <w:rsid w:val="005A70EA"/>
    <w:rsid w:val="005C3963"/>
    <w:rsid w:val="005D1840"/>
    <w:rsid w:val="005D3014"/>
    <w:rsid w:val="005D35E4"/>
    <w:rsid w:val="005D7910"/>
    <w:rsid w:val="005E1C35"/>
    <w:rsid w:val="005F05D5"/>
    <w:rsid w:val="005F56C8"/>
    <w:rsid w:val="005F63B2"/>
    <w:rsid w:val="00606142"/>
    <w:rsid w:val="0062154F"/>
    <w:rsid w:val="00631A8C"/>
    <w:rsid w:val="0064416E"/>
    <w:rsid w:val="0064769F"/>
    <w:rsid w:val="00651CA2"/>
    <w:rsid w:val="00653D60"/>
    <w:rsid w:val="00656CB2"/>
    <w:rsid w:val="00660D05"/>
    <w:rsid w:val="00662325"/>
    <w:rsid w:val="00663253"/>
    <w:rsid w:val="00671D9A"/>
    <w:rsid w:val="00673952"/>
    <w:rsid w:val="00675866"/>
    <w:rsid w:val="00680B43"/>
    <w:rsid w:val="00681821"/>
    <w:rsid w:val="00686C9D"/>
    <w:rsid w:val="0069292D"/>
    <w:rsid w:val="006A2F2C"/>
    <w:rsid w:val="006B2D5B"/>
    <w:rsid w:val="006B471E"/>
    <w:rsid w:val="006B7D14"/>
    <w:rsid w:val="006D28C3"/>
    <w:rsid w:val="006D366D"/>
    <w:rsid w:val="006D5B93"/>
    <w:rsid w:val="006D5C7D"/>
    <w:rsid w:val="006F4C7F"/>
    <w:rsid w:val="007236E7"/>
    <w:rsid w:val="00725A7D"/>
    <w:rsid w:val="0073085C"/>
    <w:rsid w:val="00733784"/>
    <w:rsid w:val="00744A18"/>
    <w:rsid w:val="00745DC1"/>
    <w:rsid w:val="00746505"/>
    <w:rsid w:val="00747AC2"/>
    <w:rsid w:val="00750780"/>
    <w:rsid w:val="00756F11"/>
    <w:rsid w:val="00790BB3"/>
    <w:rsid w:val="00790F8A"/>
    <w:rsid w:val="00792043"/>
    <w:rsid w:val="00797EDD"/>
    <w:rsid w:val="007B0322"/>
    <w:rsid w:val="007B26CC"/>
    <w:rsid w:val="007B5A9F"/>
    <w:rsid w:val="007B6625"/>
    <w:rsid w:val="007C0E3F"/>
    <w:rsid w:val="007C206C"/>
    <w:rsid w:val="007C2CC8"/>
    <w:rsid w:val="007C5729"/>
    <w:rsid w:val="007D26DA"/>
    <w:rsid w:val="007D5864"/>
    <w:rsid w:val="007D7792"/>
    <w:rsid w:val="00806874"/>
    <w:rsid w:val="008111E4"/>
    <w:rsid w:val="0081301C"/>
    <w:rsid w:val="00814E0B"/>
    <w:rsid w:val="00817DD6"/>
    <w:rsid w:val="00824187"/>
    <w:rsid w:val="008252EE"/>
    <w:rsid w:val="00826989"/>
    <w:rsid w:val="00832C26"/>
    <w:rsid w:val="008629A9"/>
    <w:rsid w:val="008640BF"/>
    <w:rsid w:val="0088513A"/>
    <w:rsid w:val="008871B5"/>
    <w:rsid w:val="00893C19"/>
    <w:rsid w:val="008A22BA"/>
    <w:rsid w:val="008A4E84"/>
    <w:rsid w:val="008C13F2"/>
    <w:rsid w:val="008D6C8D"/>
    <w:rsid w:val="008D7D69"/>
    <w:rsid w:val="008E2B54"/>
    <w:rsid w:val="008E3E69"/>
    <w:rsid w:val="008E4404"/>
    <w:rsid w:val="008E58C7"/>
    <w:rsid w:val="008E6574"/>
    <w:rsid w:val="008E70CE"/>
    <w:rsid w:val="008E72FE"/>
    <w:rsid w:val="008F5021"/>
    <w:rsid w:val="008F7A78"/>
    <w:rsid w:val="00904823"/>
    <w:rsid w:val="009234EA"/>
    <w:rsid w:val="00934D79"/>
    <w:rsid w:val="00943573"/>
    <w:rsid w:val="00955869"/>
    <w:rsid w:val="0095623C"/>
    <w:rsid w:val="00971B61"/>
    <w:rsid w:val="009751CF"/>
    <w:rsid w:val="00980C31"/>
    <w:rsid w:val="00984526"/>
    <w:rsid w:val="00993CA5"/>
    <w:rsid w:val="009955FF"/>
    <w:rsid w:val="009A3CD6"/>
    <w:rsid w:val="009B3552"/>
    <w:rsid w:val="009C4743"/>
    <w:rsid w:val="009C77A9"/>
    <w:rsid w:val="009D259D"/>
    <w:rsid w:val="009E31E4"/>
    <w:rsid w:val="009F06AF"/>
    <w:rsid w:val="009F54D3"/>
    <w:rsid w:val="009F6BCC"/>
    <w:rsid w:val="00A175AC"/>
    <w:rsid w:val="00A40AE3"/>
    <w:rsid w:val="00A41444"/>
    <w:rsid w:val="00A47049"/>
    <w:rsid w:val="00A50D9D"/>
    <w:rsid w:val="00A53000"/>
    <w:rsid w:val="00A545C6"/>
    <w:rsid w:val="00A5661F"/>
    <w:rsid w:val="00A652D0"/>
    <w:rsid w:val="00A72444"/>
    <w:rsid w:val="00A75F87"/>
    <w:rsid w:val="00A80EA3"/>
    <w:rsid w:val="00A95D8B"/>
    <w:rsid w:val="00AA3EC9"/>
    <w:rsid w:val="00AA76AB"/>
    <w:rsid w:val="00AB7466"/>
    <w:rsid w:val="00AC0270"/>
    <w:rsid w:val="00AC2A2E"/>
    <w:rsid w:val="00AC3EA3"/>
    <w:rsid w:val="00AC48CC"/>
    <w:rsid w:val="00AC792D"/>
    <w:rsid w:val="00AE1829"/>
    <w:rsid w:val="00AE5802"/>
    <w:rsid w:val="00B11A08"/>
    <w:rsid w:val="00B15139"/>
    <w:rsid w:val="00B32C73"/>
    <w:rsid w:val="00B346DA"/>
    <w:rsid w:val="00B657B8"/>
    <w:rsid w:val="00B7287C"/>
    <w:rsid w:val="00B82C1D"/>
    <w:rsid w:val="00B84920"/>
    <w:rsid w:val="00B8556A"/>
    <w:rsid w:val="00B92585"/>
    <w:rsid w:val="00BD69BA"/>
    <w:rsid w:val="00BE1122"/>
    <w:rsid w:val="00BE4D61"/>
    <w:rsid w:val="00BE7FC6"/>
    <w:rsid w:val="00BF3608"/>
    <w:rsid w:val="00C0119B"/>
    <w:rsid w:val="00C012A3"/>
    <w:rsid w:val="00C0415D"/>
    <w:rsid w:val="00C10BD4"/>
    <w:rsid w:val="00C16F19"/>
    <w:rsid w:val="00C403D2"/>
    <w:rsid w:val="00C4254B"/>
    <w:rsid w:val="00C52A7B"/>
    <w:rsid w:val="00C569C9"/>
    <w:rsid w:val="00C6324C"/>
    <w:rsid w:val="00C660BE"/>
    <w:rsid w:val="00C679AA"/>
    <w:rsid w:val="00C724CF"/>
    <w:rsid w:val="00C75972"/>
    <w:rsid w:val="00C82792"/>
    <w:rsid w:val="00C85728"/>
    <w:rsid w:val="00C948FD"/>
    <w:rsid w:val="00CA61A3"/>
    <w:rsid w:val="00CB43D5"/>
    <w:rsid w:val="00CB57A5"/>
    <w:rsid w:val="00CB5EA2"/>
    <w:rsid w:val="00CB7025"/>
    <w:rsid w:val="00CC222F"/>
    <w:rsid w:val="00CC2447"/>
    <w:rsid w:val="00CC76F9"/>
    <w:rsid w:val="00CD066B"/>
    <w:rsid w:val="00CD32CD"/>
    <w:rsid w:val="00CD46E2"/>
    <w:rsid w:val="00CE0850"/>
    <w:rsid w:val="00CF0148"/>
    <w:rsid w:val="00CF5EF4"/>
    <w:rsid w:val="00CF64B9"/>
    <w:rsid w:val="00D00D0B"/>
    <w:rsid w:val="00D04B69"/>
    <w:rsid w:val="00D33BE2"/>
    <w:rsid w:val="00D40483"/>
    <w:rsid w:val="00D4328F"/>
    <w:rsid w:val="00D4777F"/>
    <w:rsid w:val="00D537FA"/>
    <w:rsid w:val="00D547E3"/>
    <w:rsid w:val="00D5547D"/>
    <w:rsid w:val="00D71A5C"/>
    <w:rsid w:val="00D76B40"/>
    <w:rsid w:val="00D80D99"/>
    <w:rsid w:val="00D830EE"/>
    <w:rsid w:val="00D85341"/>
    <w:rsid w:val="00D9503C"/>
    <w:rsid w:val="00DA2D82"/>
    <w:rsid w:val="00DA441D"/>
    <w:rsid w:val="00DC3DF2"/>
    <w:rsid w:val="00DD1F40"/>
    <w:rsid w:val="00DD666C"/>
    <w:rsid w:val="00DD73EF"/>
    <w:rsid w:val="00DE23E8"/>
    <w:rsid w:val="00DE755B"/>
    <w:rsid w:val="00E0128B"/>
    <w:rsid w:val="00E10115"/>
    <w:rsid w:val="00E15330"/>
    <w:rsid w:val="00E157A6"/>
    <w:rsid w:val="00E22CA8"/>
    <w:rsid w:val="00E32971"/>
    <w:rsid w:val="00E36ED2"/>
    <w:rsid w:val="00E40A2D"/>
    <w:rsid w:val="00E42EAD"/>
    <w:rsid w:val="00E4404B"/>
    <w:rsid w:val="00E52764"/>
    <w:rsid w:val="00E63781"/>
    <w:rsid w:val="00E64E17"/>
    <w:rsid w:val="00E657F7"/>
    <w:rsid w:val="00E81F13"/>
    <w:rsid w:val="00E854D2"/>
    <w:rsid w:val="00EA38EB"/>
    <w:rsid w:val="00EA3D3C"/>
    <w:rsid w:val="00EA4786"/>
    <w:rsid w:val="00EB0942"/>
    <w:rsid w:val="00EB78F7"/>
    <w:rsid w:val="00EC0B21"/>
    <w:rsid w:val="00EC170E"/>
    <w:rsid w:val="00EC2C03"/>
    <w:rsid w:val="00EC72E6"/>
    <w:rsid w:val="00EC7CC3"/>
    <w:rsid w:val="00ED455B"/>
    <w:rsid w:val="00F01F91"/>
    <w:rsid w:val="00F04414"/>
    <w:rsid w:val="00F07DB5"/>
    <w:rsid w:val="00F24870"/>
    <w:rsid w:val="00F43200"/>
    <w:rsid w:val="00F46494"/>
    <w:rsid w:val="00F47657"/>
    <w:rsid w:val="00F51627"/>
    <w:rsid w:val="00F547D5"/>
    <w:rsid w:val="00F558AB"/>
    <w:rsid w:val="00F61D89"/>
    <w:rsid w:val="00F841F4"/>
    <w:rsid w:val="00F86ABB"/>
    <w:rsid w:val="00FB36C5"/>
    <w:rsid w:val="00FB6F2A"/>
    <w:rsid w:val="00FC340B"/>
    <w:rsid w:val="00FD11D0"/>
    <w:rsid w:val="00FD7648"/>
    <w:rsid w:val="00FF021C"/>
    <w:rsid w:val="00FF0E1C"/>
    <w:rsid w:val="00FF2CD6"/>
    <w:rsid w:val="00FF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2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3C6B0D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3C6B0D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customStyle="1" w:styleId="EndNoteBibliography">
    <w:name w:val="EndNote Bibliography"/>
    <w:basedOn w:val="Normal"/>
    <w:link w:val="EndNoteBibliographyZchn"/>
    <w:rsid w:val="003C6B0D"/>
  </w:style>
  <w:style w:type="character" w:customStyle="1" w:styleId="EndNoteBibliographyZchn">
    <w:name w:val="EndNote Bibliography Zchn"/>
    <w:basedOn w:val="DefaultParagraphFont"/>
    <w:link w:val="EndNoteBibliography"/>
    <w:rsid w:val="003C6B0D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3608"/>
    <w:rPr>
      <w:color w:val="605E5C"/>
      <w:shd w:val="clear" w:color="auto" w:fill="E1DFDD"/>
    </w:rPr>
  </w:style>
  <w:style w:type="paragraph" w:customStyle="1" w:styleId="Default">
    <w:name w:val="Default"/>
    <w:rsid w:val="00C4254B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2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3C6B0D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3C6B0D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customStyle="1" w:styleId="EndNoteBibliography">
    <w:name w:val="EndNote Bibliography"/>
    <w:basedOn w:val="Normal"/>
    <w:link w:val="EndNoteBibliographyZchn"/>
    <w:rsid w:val="003C6B0D"/>
  </w:style>
  <w:style w:type="character" w:customStyle="1" w:styleId="EndNoteBibliographyZchn">
    <w:name w:val="EndNote Bibliography Zchn"/>
    <w:basedOn w:val="DefaultParagraphFont"/>
    <w:link w:val="EndNoteBibliography"/>
    <w:rsid w:val="003C6B0D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3608"/>
    <w:rPr>
      <w:color w:val="605E5C"/>
      <w:shd w:val="clear" w:color="auto" w:fill="E1DFDD"/>
    </w:rPr>
  </w:style>
  <w:style w:type="paragraph" w:customStyle="1" w:styleId="Default">
    <w:name w:val="Default"/>
    <w:rsid w:val="00C4254B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95391E-CD8D-469E-A2D2-EF1D431AA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708</Words>
  <Characters>4040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ägi-Braun</dc:creator>
  <cp:keywords/>
  <dc:description/>
  <cp:lastModifiedBy>, RevathiM</cp:lastModifiedBy>
  <cp:revision>3</cp:revision>
  <cp:lastPrinted>2020-09-06T12:44:00Z</cp:lastPrinted>
  <dcterms:created xsi:type="dcterms:W3CDTF">2020-10-26T13:55:00Z</dcterms:created>
  <dcterms:modified xsi:type="dcterms:W3CDTF">2020-11-02T07:22:00Z</dcterms:modified>
</cp:coreProperties>
</file>